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Oligonucleotide sequences.</w:t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2448"/>
        <w:gridCol w:w="6307"/>
      </w:tblGrid>
      <w:tr>
        <w:trPr>
          <w:cantSplit w:val="true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' to 3')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1-1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GATTACGGCGGCGGACTTCTA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1-1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 xml:space="preserve">TTCCGACCACCACCAGAAGCC 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ir1-1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TGTTGATCATTTTACCTGGGACA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ir1-1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 xml:space="preserve">GGTTGCAATGCCATAAATAGAC 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3-3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AGCTCAAACGGGTCACCC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rPr/>
            </w:pPr>
            <w:r>
              <w:rPr/>
              <w:t>pin3-3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tabs>
                <w:tab w:val="clear" w:pos="720"/>
                <w:tab w:val="left" w:pos="2020" w:leader="none"/>
              </w:tabs>
              <w:rPr/>
            </w:pPr>
            <w:r>
              <w:rPr/>
              <w:t>GCTGGATGAGCTACAGCTATATT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n prime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AGCGTCGGTCCCCACACTTCTATA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rPr/>
            </w:pPr>
            <w:r>
              <w:rPr/>
              <w:t>PIN4 forw geno II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TCCGACTCCACGGCCTT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4en rev Ikram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 xml:space="preserve">ATCTTCTTCTTCACCTTCCACTCT 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LBb1.3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TTTGCCGATTTCGGAA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ALK_042994 LP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 xml:space="preserve">TGTGGTTGTGGGAGAGAAGTC  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ALK_042994 RP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AATTTGGACTTACGCTGTG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pm32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CGAATAAGAGCGTCCATTTTAGAGT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spm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ATAACGAAGCTAACTAAGGGGTAATCTC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spm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AGTTCAAAGAGGAATAGTAGCAGAG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UBQ10 HindII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TCAAGCTTTCCCATGTTTCTCGTCTGT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UBQ10 Sma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GACCCGGGCTGTTAATCAGAAAAACTCAG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I miR-s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ATTAAAGATACTATCATCCCACTCTCTCTTTTGTATTC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II miR-a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AGTGGGATGATAGTATCTTTAATCAAAGAGAATCAATGA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III miR*s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AGTAGGATGATAGTTTCTTTATTCACAGGTCGTGATATG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IV miR*a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AATAAAGAAACTATCATCCTACTCTACATATATATTCCT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RS300 A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TGCAAGGCGATTAAGTTGGGTAAC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RS300 B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CGGATAACAATTTCACACAGGAAACA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7en forw Ikram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CTAACGGTTTCCACACTCA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1100" w:leader="none"/>
              </w:tabs>
              <w:rPr/>
            </w:pPr>
            <w:r>
              <w:rPr/>
              <w:t>PIN7en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GCTCTTTAGGGTTTAGCT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7en rev Ikram II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TTTAGCTCTGCTGTGGAGTT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ALK_107965 LP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GAAAGACATTTTGATGGCAT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ALK_107965 RP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CCAAATCAAGCTTTGCAAGA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prom Sma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TCCCGGGGATGATTGTTTAAGATAAGTTGCAAA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2179 Sph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GCATGCTTGCTTGCCAATCGCAGCCAC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2180 EcoR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GGAATTCGAAATGCCAAGTGCAATTGTAATGAT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UTR Xho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CTCGAGTCGAATGCTTTTGGTTTCG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GFP PstI Sph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CTGCAGGCATGCGCAGTGAGCAAGGGCGAGGAGCT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GFP EcoR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GAATTCCTTGTACAGCTCGTCCATGCCG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transc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 xml:space="preserve">GGGGACAAGTTTGTACAAAAAAGCAGGCTGCTCGGATTATATTTATATG 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transc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CACTTTGTACAAGAAAGCTGGGTTCTTTGCCTCTTCTTCTTC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THB8 attB1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AAGTTTGTACAAAAAAGCAGGCTGACGATAATGATGATAACTA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THB8 attB2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CACTTTGTACAAGAAAGCTGGGTCTTTGATCCTCTCCGATCTCTC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 prom BamH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TGGATCCGAATTTTGTAAAATGTGAAGG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 UTR SacI Rev</w:t>
            </w:r>
          </w:p>
        </w:tc>
        <w:tc>
          <w:tcPr>
            <w:tcW w:w="630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AGCTCGGGAAGAAGAAAGGGTAAC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GFP BglI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AGATCTGTGAGCAAGGGCGAGGAG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GFP BglI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AGATCTCTTGTACAGCTCGTCCATGC</w:t>
            </w:r>
          </w:p>
        </w:tc>
      </w:tr>
      <w:tr>
        <w:trPr>
          <w:trHeight w:val="90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 transc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AAGTTTGTACAAAAAAGCAGGCTGAATTTTGTAAAATGTGAAG</w:t>
            </w:r>
          </w:p>
        </w:tc>
      </w:tr>
      <w:tr>
        <w:trPr>
          <w:trHeight w:val="278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 transc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CACTTTGTACAAGAAAGCTGGGTGTTTTTATCAAATTGTACAATAC</w:t>
            </w:r>
          </w:p>
        </w:tc>
      </w:tr>
      <w:tr>
        <w:trPr>
          <w:trHeight w:val="277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P SalI Fwd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GTCGACCCCGGGTTAATCAGTATTATTAC</w:t>
            </w:r>
          </w:p>
        </w:tc>
      </w:tr>
      <w:tr>
        <w:trPr>
          <w:trHeight w:val="3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P BamH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GGGATCCACAGAGAGATTTTTCAATGTTCTG</w:t>
            </w:r>
          </w:p>
        </w:tc>
      </w:tr>
      <w:tr>
        <w:trPr>
          <w:trHeight w:val="3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OX Sma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CCCGGGATGATAACGGGAAACGAATTCTAC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OX Ecl136I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TGAGCTCTCATAGGCCCAAGAGGACG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P prom Gateway Fwd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AAGTTTGTACAAAAAAGCAGGCTCCGGGTTAATCAGTATTATTAC</w:t>
            </w:r>
          </w:p>
        </w:tc>
      </w:tr>
      <w:tr>
        <w:trPr>
          <w:trHeight w:val="15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P prom Gateway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GGGACCACTTTGTACAAGAAAGCTGGGTACAGAGAGATTTTTCAATGTTCTG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RPS5A Sma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CCCGGAGCAGGAGATCTATCAGTG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RPS5a Sma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CCCGGGGGCTGTGGTGAGAGAAA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OX Kpn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GGTACCATGATCTCCTGGCTCGATATCTA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8OX BamHI rev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ATGGATCCTCATAGGTCCAATAGAAAATAATATG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5OX SmaI forw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ACCCGGGATGATAAATTGTGGAGATGTTTAC</w:t>
            </w:r>
          </w:p>
        </w:tc>
      </w:tr>
      <w:tr>
        <w:trPr>
          <w:trHeight w:val="4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5OX BamHI rev 2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 GGATCCTCAATGAATAAACTCCAGAGC</w:t>
            </w:r>
          </w:p>
        </w:tc>
      </w:tr>
      <w:tr>
        <w:trPr>
          <w:trHeight w:val="7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prom SalI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GCGGTCGACTGATGATTGTTTAAGATAAG</w:t>
            </w:r>
          </w:p>
        </w:tc>
      </w:tr>
      <w:tr>
        <w:trPr>
          <w:trHeight w:val="35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IN6 prom BamHI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CTGGATCCTCTTTGCCTCTTCTTCTTC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IAAL BamHI 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ATAGGATCCATGACTGCCTACGATATGGAAAAGG</w:t>
            </w:r>
          </w:p>
        </w:tc>
      </w:tr>
      <w:tr>
        <w:trPr>
          <w:trHeight w:val="232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IAAL BamHI 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rPr/>
            </w:pPr>
            <w:r>
              <w:rPr/>
              <w:t>TATGGTACCTCAGTTTCGGCGGTCGAT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1:11:00Z</dcterms:created>
  <dc:creator>Megan Sawchuk</dc:creator>
  <dc:description/>
  <dc:language>en-US</dc:language>
  <cp:lastModifiedBy>Enrico</cp:lastModifiedBy>
  <dcterms:modified xsi:type="dcterms:W3CDTF">2012-12-20T21:11:00Z</dcterms:modified>
  <cp:revision>2</cp:revision>
  <dc:subject/>
  <dc:title>Table S3</dc:title>
</cp:coreProperties>
</file>